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DED77" w14:textId="69B8D301" w:rsidR="00152FE6" w:rsidRDefault="00F039AA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83BF2D" wp14:editId="7EB70419">
                <wp:simplePos x="0" y="0"/>
                <wp:positionH relativeFrom="column">
                  <wp:posOffset>-274319</wp:posOffset>
                </wp:positionH>
                <wp:positionV relativeFrom="paragraph">
                  <wp:posOffset>-82731</wp:posOffset>
                </wp:positionV>
                <wp:extent cx="7036254" cy="599846"/>
                <wp:effectExtent l="0" t="0" r="0" b="0"/>
                <wp:wrapNone/>
                <wp:docPr id="200561466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36254" cy="59984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2FC603" w14:textId="64919C31" w:rsidR="00F039AA" w:rsidRPr="000424E6" w:rsidRDefault="00F039AA" w:rsidP="003028F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Table 3: </w:t>
                            </w:r>
                            <w:r w:rsidR="00B77A61"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roportion</w:t>
                            </w:r>
                            <w:r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(number and %) of </w:t>
                            </w:r>
                            <w:r w:rsidR="00924744"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lant-based meat </w:t>
                            </w:r>
                            <w:r w:rsidR="00CA4A9A"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PB) </w:t>
                            </w:r>
                            <w:r w:rsidR="00924744"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tandard </w:t>
                            </w:r>
                            <w:r w:rsidR="00CA4A9A"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MB) </w:t>
                            </w:r>
                            <w:r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nd ‘reduced’ </w:t>
                            </w:r>
                            <w:r w:rsidR="00CA4A9A"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RMB) </w:t>
                            </w:r>
                            <w:r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eat-based </w:t>
                            </w:r>
                            <w:r w:rsidR="00924744"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equivalent </w:t>
                            </w:r>
                            <w:r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roducts eligible to make </w:t>
                            </w:r>
                            <w:r w:rsidR="00B77A61"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nutritional claim </w:t>
                            </w:r>
                            <w:r w:rsidR="00FD1A42"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ccording to the European Commission (20</w:t>
                            </w:r>
                            <w:r w:rsidR="00B77A61"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2</w:t>
                            </w:r>
                            <w:r w:rsidR="00FD1A42"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) criteria </w:t>
                            </w:r>
                            <w:r w:rsidRPr="000424E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cross each product categor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83BF2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1.6pt;margin-top:-6.5pt;width:554.05pt;height:4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" filled="f" stroked="f" strokeweight=".5pt">
                <v:textbox>
                  <w:txbxContent>
                    <w:p w14:paraId="1C2FC603" w14:textId="64919C31" w:rsidR="00F039AA" w:rsidRPr="000424E6" w:rsidRDefault="00F039AA" w:rsidP="003028F4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Supplementary Table 3: </w:t>
                      </w:r>
                      <w:r w:rsidR="00B77A61"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Proportion</w:t>
                      </w:r>
                      <w:r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(number and %) of </w:t>
                      </w:r>
                      <w:r w:rsidR="00924744"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plant-based meat </w:t>
                      </w:r>
                      <w:r w:rsidR="00CA4A9A"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(PB) </w:t>
                      </w:r>
                      <w:r w:rsidR="00924744"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and </w:t>
                      </w:r>
                      <w:r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standard </w:t>
                      </w:r>
                      <w:r w:rsidR="00CA4A9A"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(MB) </w:t>
                      </w:r>
                      <w:r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and ‘reduced’ </w:t>
                      </w:r>
                      <w:r w:rsidR="00CA4A9A"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(RMB) </w:t>
                      </w:r>
                      <w:r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meat-based </w:t>
                      </w:r>
                      <w:r w:rsidR="00924744"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equivalent </w:t>
                      </w:r>
                      <w:r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products eligible to make </w:t>
                      </w:r>
                      <w:r w:rsidR="00B77A61"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a </w:t>
                      </w:r>
                      <w:r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nutritional claim </w:t>
                      </w:r>
                      <w:r w:rsidR="00FD1A42"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according to the European Commission (20</w:t>
                      </w:r>
                      <w:r w:rsidR="00B77A61"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12</w:t>
                      </w:r>
                      <w:r w:rsidR="00FD1A42"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) criteria </w:t>
                      </w:r>
                      <w:r w:rsidRPr="000424E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across each product category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X="-284" w:tblpY="272"/>
        <w:tblOverlap w:val="never"/>
        <w:tblW w:w="513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1069"/>
        <w:gridCol w:w="937"/>
        <w:gridCol w:w="1004"/>
        <w:gridCol w:w="869"/>
        <w:gridCol w:w="933"/>
        <w:gridCol w:w="963"/>
        <w:gridCol w:w="871"/>
        <w:gridCol w:w="1185"/>
      </w:tblGrid>
      <w:tr w:rsidR="003028F4" w:rsidRPr="00E15F9D" w14:paraId="706808FF" w14:textId="77777777" w:rsidTr="00E15F9D">
        <w:trPr>
          <w:trHeight w:val="56"/>
        </w:trPr>
        <w:tc>
          <w:tcPr>
            <w:tcW w:w="1358" w:type="pct"/>
            <w:tcBorders>
              <w:top w:val="single" w:sz="4" w:space="0" w:color="auto"/>
            </w:tcBorders>
            <w:vAlign w:val="center"/>
          </w:tcPr>
          <w:p w14:paraId="631BFBA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2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2C3A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tritional Claims</w:t>
            </w:r>
          </w:p>
        </w:tc>
      </w:tr>
      <w:tr w:rsidR="003028F4" w:rsidRPr="00E15F9D" w14:paraId="5ADBFE31" w14:textId="77777777" w:rsidTr="00E15F9D">
        <w:trPr>
          <w:trHeight w:val="56"/>
        </w:trPr>
        <w:tc>
          <w:tcPr>
            <w:tcW w:w="1358" w:type="pct"/>
            <w:vMerge w:val="restart"/>
            <w:tcBorders>
              <w:top w:val="single" w:sz="4" w:space="0" w:color="auto"/>
            </w:tcBorders>
            <w:vAlign w:val="center"/>
          </w:tcPr>
          <w:p w14:paraId="622E151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C40A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998C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bre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67D5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gar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</w:tcBorders>
            <w:vAlign w:val="center"/>
          </w:tcPr>
          <w:p w14:paraId="6A62EF7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Fat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</w:tcBorders>
            <w:vAlign w:val="center"/>
          </w:tcPr>
          <w:p w14:paraId="7089439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ow </w:t>
            </w:r>
          </w:p>
          <w:p w14:paraId="5CF26A1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turated Fat</w:t>
            </w:r>
          </w:p>
        </w:tc>
      </w:tr>
      <w:tr w:rsidR="003028F4" w:rsidRPr="00E15F9D" w14:paraId="4FD02A72" w14:textId="77777777" w:rsidTr="00E15F9D">
        <w:trPr>
          <w:trHeight w:val="393"/>
        </w:trPr>
        <w:tc>
          <w:tcPr>
            <w:tcW w:w="1358" w:type="pct"/>
            <w:vMerge/>
            <w:tcBorders>
              <w:bottom w:val="single" w:sz="4" w:space="0" w:color="auto"/>
            </w:tcBorders>
            <w:vAlign w:val="center"/>
          </w:tcPr>
          <w:p w14:paraId="44B38CD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F1BA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 of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49FB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in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F5B2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 of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A0D0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in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21E5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362F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gar Free</w:t>
            </w: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vAlign w:val="center"/>
          </w:tcPr>
          <w:p w14:paraId="6EE8C31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4" w:space="0" w:color="auto"/>
            </w:tcBorders>
            <w:vAlign w:val="center"/>
          </w:tcPr>
          <w:p w14:paraId="72916B5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028F4" w:rsidRPr="00E15F9D" w14:paraId="39E8EAB7" w14:textId="77777777" w:rsidTr="00E15F9D">
        <w:trPr>
          <w:trHeight w:val="506"/>
        </w:trPr>
        <w:tc>
          <w:tcPr>
            <w:tcW w:w="1358" w:type="pct"/>
            <w:tcBorders>
              <w:top w:val="single" w:sz="4" w:space="0" w:color="auto"/>
            </w:tcBorders>
            <w:vAlign w:val="center"/>
          </w:tcPr>
          <w:p w14:paraId="1559627F" w14:textId="7CA999B2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 Burger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21245B4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0ACFAFE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5C9B1DD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  <w:p w14:paraId="45D45F1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0.6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7F504EE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46F0603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81.3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0EA9007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0483BC3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31.3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4CD7209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7409AED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32868A7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6E79B40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8.1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4DFCDD2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8BD861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3.1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19CD5D5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7683D0A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8.1)</w:t>
            </w:r>
          </w:p>
        </w:tc>
      </w:tr>
      <w:tr w:rsidR="003028F4" w:rsidRPr="00E15F9D" w14:paraId="266DC6B5" w14:textId="77777777" w:rsidTr="00E15F9D">
        <w:trPr>
          <w:trHeight w:val="506"/>
        </w:trPr>
        <w:tc>
          <w:tcPr>
            <w:tcW w:w="1358" w:type="pct"/>
            <w:vAlign w:val="center"/>
          </w:tcPr>
          <w:p w14:paraId="37814A1E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B Burger</w:t>
            </w:r>
          </w:p>
        </w:tc>
        <w:tc>
          <w:tcPr>
            <w:tcW w:w="497" w:type="pct"/>
            <w:vAlign w:val="center"/>
          </w:tcPr>
          <w:p w14:paraId="7605405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  <w:p w14:paraId="4282CCA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vAlign w:val="center"/>
          </w:tcPr>
          <w:p w14:paraId="2EF13A2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  <w:p w14:paraId="7750685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9.0)</w:t>
            </w:r>
          </w:p>
        </w:tc>
        <w:tc>
          <w:tcPr>
            <w:tcW w:w="467" w:type="pct"/>
            <w:vAlign w:val="center"/>
          </w:tcPr>
          <w:p w14:paraId="62C0D09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A0E0C3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04" w:type="pct"/>
            <w:vAlign w:val="center"/>
          </w:tcPr>
          <w:p w14:paraId="27F8578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D42A7F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34" w:type="pct"/>
            <w:vAlign w:val="center"/>
          </w:tcPr>
          <w:p w14:paraId="0131907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14:paraId="6580A6E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8.0)</w:t>
            </w:r>
          </w:p>
        </w:tc>
        <w:tc>
          <w:tcPr>
            <w:tcW w:w="448" w:type="pct"/>
            <w:vAlign w:val="center"/>
          </w:tcPr>
          <w:p w14:paraId="1390058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  <w:p w14:paraId="1730B28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64.3)</w:t>
            </w:r>
          </w:p>
        </w:tc>
        <w:tc>
          <w:tcPr>
            <w:tcW w:w="405" w:type="pct"/>
            <w:vAlign w:val="center"/>
          </w:tcPr>
          <w:p w14:paraId="423ED95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0258E3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550" w:type="pct"/>
            <w:vAlign w:val="center"/>
          </w:tcPr>
          <w:p w14:paraId="3BCDAE1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C9DA27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</w:tr>
      <w:tr w:rsidR="003028F4" w:rsidRPr="00E15F9D" w14:paraId="02E2DA22" w14:textId="77777777" w:rsidTr="00E15F9D">
        <w:trPr>
          <w:trHeight w:val="506"/>
        </w:trPr>
        <w:tc>
          <w:tcPr>
            <w:tcW w:w="1358" w:type="pct"/>
            <w:tcBorders>
              <w:bottom w:val="single" w:sz="4" w:space="0" w:color="auto"/>
            </w:tcBorders>
            <w:vAlign w:val="center"/>
          </w:tcPr>
          <w:p w14:paraId="5C6CD8AE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B Burger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56C17DA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57FD4AF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2B32293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3E641F5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2213FA5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377C75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5527A92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D92095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167C972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44BFC9D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0CAF6E6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12A9CA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1AC8F14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9DD5AF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5.0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2BF72FE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4F4EAD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</w:tr>
      <w:tr w:rsidR="003028F4" w:rsidRPr="00E15F9D" w14:paraId="7E6611ED" w14:textId="77777777" w:rsidTr="00E15F9D">
        <w:trPr>
          <w:trHeight w:val="506"/>
        </w:trPr>
        <w:tc>
          <w:tcPr>
            <w:tcW w:w="1358" w:type="pct"/>
            <w:tcBorders>
              <w:top w:val="single" w:sz="4" w:space="0" w:color="auto"/>
            </w:tcBorders>
            <w:vAlign w:val="center"/>
          </w:tcPr>
          <w:p w14:paraId="53D70685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 Sausage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7B21F0A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601B6EA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1770A09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56CC680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3.3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7ABF21A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117B6A2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83.3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46A4032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1D19D6B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3.3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034F2BB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0F4D8B7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2CEB0DC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507B42D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6.7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23C0D00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6F9A22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21CE13C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79D869F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46.7)</w:t>
            </w:r>
          </w:p>
        </w:tc>
      </w:tr>
      <w:tr w:rsidR="003028F4" w:rsidRPr="00E15F9D" w14:paraId="641FD4D1" w14:textId="77777777" w:rsidTr="00E15F9D">
        <w:trPr>
          <w:trHeight w:val="506"/>
        </w:trPr>
        <w:tc>
          <w:tcPr>
            <w:tcW w:w="1358" w:type="pct"/>
            <w:vAlign w:val="center"/>
          </w:tcPr>
          <w:p w14:paraId="2CCAB233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B Sausage</w:t>
            </w:r>
          </w:p>
        </w:tc>
        <w:tc>
          <w:tcPr>
            <w:tcW w:w="497" w:type="pct"/>
            <w:vAlign w:val="center"/>
          </w:tcPr>
          <w:p w14:paraId="7723272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  <w:p w14:paraId="1AA271E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9.1)</w:t>
            </w:r>
          </w:p>
        </w:tc>
        <w:tc>
          <w:tcPr>
            <w:tcW w:w="436" w:type="pct"/>
            <w:vAlign w:val="center"/>
          </w:tcPr>
          <w:p w14:paraId="64F8069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  <w:p w14:paraId="1A2131F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71.5)</w:t>
            </w:r>
          </w:p>
        </w:tc>
        <w:tc>
          <w:tcPr>
            <w:tcW w:w="467" w:type="pct"/>
            <w:vAlign w:val="center"/>
          </w:tcPr>
          <w:p w14:paraId="0685735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8A5CDE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</w:p>
        </w:tc>
        <w:tc>
          <w:tcPr>
            <w:tcW w:w="404" w:type="pct"/>
            <w:vAlign w:val="center"/>
          </w:tcPr>
          <w:p w14:paraId="1BDA05B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619362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.4)</w:t>
            </w:r>
          </w:p>
        </w:tc>
        <w:tc>
          <w:tcPr>
            <w:tcW w:w="434" w:type="pct"/>
            <w:vAlign w:val="center"/>
          </w:tcPr>
          <w:p w14:paraId="603F9B1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  <w:p w14:paraId="032D6CD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4.9)</w:t>
            </w:r>
          </w:p>
        </w:tc>
        <w:tc>
          <w:tcPr>
            <w:tcW w:w="448" w:type="pct"/>
            <w:vAlign w:val="center"/>
          </w:tcPr>
          <w:p w14:paraId="00B44EE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14:paraId="204346D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4.3)</w:t>
            </w:r>
          </w:p>
        </w:tc>
        <w:tc>
          <w:tcPr>
            <w:tcW w:w="405" w:type="pct"/>
            <w:vAlign w:val="center"/>
          </w:tcPr>
          <w:p w14:paraId="50007D1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DCA9DE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550" w:type="pct"/>
            <w:vAlign w:val="center"/>
          </w:tcPr>
          <w:p w14:paraId="211862D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F9577C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.9)</w:t>
            </w:r>
          </w:p>
        </w:tc>
      </w:tr>
      <w:tr w:rsidR="003028F4" w:rsidRPr="00E15F9D" w14:paraId="5BD57651" w14:textId="77777777" w:rsidTr="00E15F9D">
        <w:trPr>
          <w:trHeight w:val="506"/>
        </w:trPr>
        <w:tc>
          <w:tcPr>
            <w:tcW w:w="1358" w:type="pct"/>
            <w:tcBorders>
              <w:bottom w:val="single" w:sz="4" w:space="0" w:color="auto"/>
            </w:tcBorders>
            <w:vAlign w:val="center"/>
          </w:tcPr>
          <w:p w14:paraId="34344E7D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B Sausage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55B3CED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6E1358E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7747BD8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1640172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33C504E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85A655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2EEF914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7A436B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31D4DF7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4E8E3DF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41EBDCC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080E8E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5.0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3C72B08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6EA9B5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4154F9F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4076C5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5.0)</w:t>
            </w:r>
          </w:p>
        </w:tc>
      </w:tr>
      <w:tr w:rsidR="003028F4" w:rsidRPr="00E15F9D" w14:paraId="071A623B" w14:textId="77777777" w:rsidTr="00E15F9D">
        <w:trPr>
          <w:trHeight w:val="506"/>
        </w:trPr>
        <w:tc>
          <w:tcPr>
            <w:tcW w:w="1358" w:type="pct"/>
            <w:tcBorders>
              <w:top w:val="single" w:sz="4" w:space="0" w:color="auto"/>
            </w:tcBorders>
            <w:vAlign w:val="center"/>
          </w:tcPr>
          <w:p w14:paraId="2728DA5E" w14:textId="317E19D4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B Breaded/Battered </w:t>
            </w:r>
            <w:r w:rsidR="00B51E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‘</w:t>
            </w: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cken</w:t>
            </w:r>
            <w:r w:rsidR="00B51E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’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654E12E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7F38F29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1.4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46BEE17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23DD94C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34.3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06A1C01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0652B00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1.4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2D380AE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5A07449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63E02F2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  <w:p w14:paraId="2A7E99A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55D9805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141E9B2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5.7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7532C41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799848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177E886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6C43FBA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60.0)</w:t>
            </w:r>
          </w:p>
        </w:tc>
      </w:tr>
      <w:tr w:rsidR="003028F4" w:rsidRPr="00E15F9D" w14:paraId="14FDFB62" w14:textId="77777777" w:rsidTr="00E15F9D">
        <w:trPr>
          <w:trHeight w:val="506"/>
        </w:trPr>
        <w:tc>
          <w:tcPr>
            <w:tcW w:w="1358" w:type="pct"/>
            <w:vAlign w:val="center"/>
          </w:tcPr>
          <w:p w14:paraId="1A373133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B Breaded/Battered Chicken</w:t>
            </w:r>
          </w:p>
        </w:tc>
        <w:tc>
          <w:tcPr>
            <w:tcW w:w="497" w:type="pct"/>
            <w:vAlign w:val="center"/>
          </w:tcPr>
          <w:p w14:paraId="52673B1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  <w:p w14:paraId="5D5362E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9.7)</w:t>
            </w:r>
          </w:p>
        </w:tc>
        <w:tc>
          <w:tcPr>
            <w:tcW w:w="436" w:type="pct"/>
            <w:vAlign w:val="center"/>
          </w:tcPr>
          <w:p w14:paraId="63055D6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  <w:p w14:paraId="5FDD286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88.2)</w:t>
            </w:r>
          </w:p>
        </w:tc>
        <w:tc>
          <w:tcPr>
            <w:tcW w:w="467" w:type="pct"/>
            <w:vAlign w:val="center"/>
          </w:tcPr>
          <w:p w14:paraId="4265195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3B8B0C5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404" w:type="pct"/>
            <w:vAlign w:val="center"/>
          </w:tcPr>
          <w:p w14:paraId="6064E2E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961C9C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34" w:type="pct"/>
            <w:vAlign w:val="center"/>
          </w:tcPr>
          <w:p w14:paraId="5787B06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  <w:p w14:paraId="0B879E6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9.5)</w:t>
            </w:r>
          </w:p>
        </w:tc>
        <w:tc>
          <w:tcPr>
            <w:tcW w:w="448" w:type="pct"/>
            <w:vAlign w:val="center"/>
          </w:tcPr>
          <w:p w14:paraId="6CD4FC0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  <w:p w14:paraId="41D6A41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8.7)</w:t>
            </w:r>
          </w:p>
        </w:tc>
        <w:tc>
          <w:tcPr>
            <w:tcW w:w="405" w:type="pct"/>
            <w:vAlign w:val="center"/>
          </w:tcPr>
          <w:p w14:paraId="6261DBB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F36379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550" w:type="pct"/>
            <w:vAlign w:val="center"/>
          </w:tcPr>
          <w:p w14:paraId="3DFFACB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  <w:p w14:paraId="1490E06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45.6)</w:t>
            </w:r>
          </w:p>
        </w:tc>
      </w:tr>
      <w:tr w:rsidR="003028F4" w:rsidRPr="00E15F9D" w14:paraId="0C6C1891" w14:textId="77777777" w:rsidTr="00E15F9D">
        <w:trPr>
          <w:trHeight w:val="506"/>
        </w:trPr>
        <w:tc>
          <w:tcPr>
            <w:tcW w:w="1358" w:type="pct"/>
            <w:tcBorders>
              <w:bottom w:val="single" w:sz="4" w:space="0" w:color="auto"/>
            </w:tcBorders>
            <w:vAlign w:val="center"/>
          </w:tcPr>
          <w:p w14:paraId="6EA18CE8" w14:textId="2E68DDBB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B Breaded/Battered Chicken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46A783D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237A783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2C61F7D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456EFA7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4D8B292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6EB798E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1471FC4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73E7531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028F4" w:rsidRPr="00E15F9D" w14:paraId="7A741B5A" w14:textId="77777777" w:rsidTr="00E15F9D">
        <w:trPr>
          <w:trHeight w:val="506"/>
        </w:trPr>
        <w:tc>
          <w:tcPr>
            <w:tcW w:w="1358" w:type="pct"/>
            <w:tcBorders>
              <w:top w:val="single" w:sz="4" w:space="0" w:color="auto"/>
            </w:tcBorders>
            <w:vAlign w:val="center"/>
          </w:tcPr>
          <w:p w14:paraId="29F71991" w14:textId="7B2CED82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B Plain </w:t>
            </w:r>
            <w:r w:rsidR="00B51E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‘</w:t>
            </w: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cken</w:t>
            </w:r>
            <w:r w:rsidR="00B51E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’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079C8D9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14:paraId="1BEFCED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59DFD04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A46CF8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099502D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349A584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0.9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20389C4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36CFB0B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36.4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58BA8E4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7F03B8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6.8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2628F48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0C38A46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56.8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7407A4F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64513FC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1C085BE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14:paraId="07B9B57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86.4)</w:t>
            </w:r>
          </w:p>
        </w:tc>
      </w:tr>
      <w:tr w:rsidR="003028F4" w:rsidRPr="00E15F9D" w14:paraId="5DAC9F91" w14:textId="77777777" w:rsidTr="00E15F9D">
        <w:trPr>
          <w:trHeight w:val="506"/>
        </w:trPr>
        <w:tc>
          <w:tcPr>
            <w:tcW w:w="1358" w:type="pct"/>
            <w:vAlign w:val="center"/>
          </w:tcPr>
          <w:p w14:paraId="534A4C92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B   Plain Chicken</w:t>
            </w:r>
          </w:p>
        </w:tc>
        <w:tc>
          <w:tcPr>
            <w:tcW w:w="497" w:type="pct"/>
            <w:vAlign w:val="center"/>
          </w:tcPr>
          <w:p w14:paraId="6468671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  <w:p w14:paraId="1446AB7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vAlign w:val="center"/>
          </w:tcPr>
          <w:p w14:paraId="762D38E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FED61C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67" w:type="pct"/>
            <w:vAlign w:val="center"/>
          </w:tcPr>
          <w:p w14:paraId="10CD7B1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5F8131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404" w:type="pct"/>
            <w:vAlign w:val="center"/>
          </w:tcPr>
          <w:p w14:paraId="0901759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808A44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34" w:type="pct"/>
            <w:vAlign w:val="center"/>
          </w:tcPr>
          <w:p w14:paraId="1E92244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6785DF3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6.8)</w:t>
            </w:r>
          </w:p>
        </w:tc>
        <w:tc>
          <w:tcPr>
            <w:tcW w:w="448" w:type="pct"/>
            <w:vAlign w:val="center"/>
          </w:tcPr>
          <w:p w14:paraId="15D1997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24F8A16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36.6)</w:t>
            </w:r>
          </w:p>
        </w:tc>
        <w:tc>
          <w:tcPr>
            <w:tcW w:w="405" w:type="pct"/>
            <w:vAlign w:val="center"/>
          </w:tcPr>
          <w:p w14:paraId="7154B0F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14:paraId="5916486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48.4)</w:t>
            </w:r>
          </w:p>
        </w:tc>
        <w:tc>
          <w:tcPr>
            <w:tcW w:w="550" w:type="pct"/>
            <w:vAlign w:val="center"/>
          </w:tcPr>
          <w:p w14:paraId="46E377E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  <w:p w14:paraId="1F7B710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60.2)</w:t>
            </w:r>
          </w:p>
        </w:tc>
      </w:tr>
      <w:tr w:rsidR="003028F4" w:rsidRPr="00E15F9D" w14:paraId="734D1C25" w14:textId="77777777" w:rsidTr="00E15F9D">
        <w:trPr>
          <w:trHeight w:val="506"/>
        </w:trPr>
        <w:tc>
          <w:tcPr>
            <w:tcW w:w="1358" w:type="pct"/>
            <w:tcBorders>
              <w:bottom w:val="single" w:sz="4" w:space="0" w:color="auto"/>
            </w:tcBorders>
            <w:vAlign w:val="center"/>
          </w:tcPr>
          <w:p w14:paraId="42725F15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B   Plain Chicken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38B6879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4D7B7E7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15AFB5A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10D8D5B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698C4FC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46DCA3B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1982507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3755D80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028F4" w:rsidRPr="00E15F9D" w14:paraId="51A3FD40" w14:textId="77777777" w:rsidTr="00E15F9D">
        <w:trPr>
          <w:trHeight w:val="506"/>
        </w:trPr>
        <w:tc>
          <w:tcPr>
            <w:tcW w:w="1358" w:type="pct"/>
            <w:tcBorders>
              <w:top w:val="single" w:sz="4" w:space="0" w:color="auto"/>
            </w:tcBorders>
            <w:vAlign w:val="center"/>
          </w:tcPr>
          <w:p w14:paraId="703D9998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 Meatballs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063A5AA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07B3701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09DFCC2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69A84EB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78E1563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77B5669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82.4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052E0E1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52DE803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35.3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3CE96FE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627609E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6566530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18C46A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5.9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1D7E577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2EE6D4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5FE3696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3250679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58.8)</w:t>
            </w:r>
          </w:p>
        </w:tc>
      </w:tr>
      <w:tr w:rsidR="003028F4" w:rsidRPr="00E15F9D" w14:paraId="766BC59F" w14:textId="77777777" w:rsidTr="00E15F9D">
        <w:trPr>
          <w:trHeight w:val="506"/>
        </w:trPr>
        <w:tc>
          <w:tcPr>
            <w:tcW w:w="1358" w:type="pct"/>
            <w:vAlign w:val="center"/>
          </w:tcPr>
          <w:p w14:paraId="1B376CD3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B Meatballs</w:t>
            </w:r>
          </w:p>
        </w:tc>
        <w:tc>
          <w:tcPr>
            <w:tcW w:w="497" w:type="pct"/>
            <w:vAlign w:val="center"/>
          </w:tcPr>
          <w:p w14:paraId="385695B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14:paraId="6CB9AC9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vAlign w:val="center"/>
          </w:tcPr>
          <w:p w14:paraId="2A1F48B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  <w:p w14:paraId="0D366EE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4.6)</w:t>
            </w:r>
          </w:p>
        </w:tc>
        <w:tc>
          <w:tcPr>
            <w:tcW w:w="467" w:type="pct"/>
            <w:vAlign w:val="center"/>
          </w:tcPr>
          <w:p w14:paraId="7C4856A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E30FEE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04" w:type="pct"/>
            <w:vAlign w:val="center"/>
          </w:tcPr>
          <w:p w14:paraId="38AF298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2D9CD0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34" w:type="pct"/>
            <w:vAlign w:val="center"/>
          </w:tcPr>
          <w:p w14:paraId="689B785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14:paraId="2F64393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vAlign w:val="center"/>
          </w:tcPr>
          <w:p w14:paraId="32F3886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43C4FC0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86.5)</w:t>
            </w:r>
          </w:p>
        </w:tc>
        <w:tc>
          <w:tcPr>
            <w:tcW w:w="405" w:type="pct"/>
            <w:vAlign w:val="center"/>
          </w:tcPr>
          <w:p w14:paraId="7705C19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2E0429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550" w:type="pct"/>
            <w:vAlign w:val="center"/>
          </w:tcPr>
          <w:p w14:paraId="6066EC5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7850DB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</w:tr>
      <w:tr w:rsidR="003028F4" w:rsidRPr="00E15F9D" w14:paraId="4BD413B7" w14:textId="77777777" w:rsidTr="00E15F9D">
        <w:trPr>
          <w:trHeight w:val="506"/>
        </w:trPr>
        <w:tc>
          <w:tcPr>
            <w:tcW w:w="1358" w:type="pct"/>
            <w:tcBorders>
              <w:bottom w:val="single" w:sz="4" w:space="0" w:color="auto"/>
            </w:tcBorders>
            <w:vAlign w:val="center"/>
          </w:tcPr>
          <w:p w14:paraId="1F89620B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B Meatballs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74830E7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62CE0C1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15B1F4A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67040DB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218E741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108EEB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7EBC056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E282F8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36B482F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46123D8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44CEB25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89D899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45.5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5EB3CCE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2C8A77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7.3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56CD492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C7B937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45.5)</w:t>
            </w:r>
          </w:p>
        </w:tc>
      </w:tr>
      <w:tr w:rsidR="003028F4" w:rsidRPr="00E15F9D" w14:paraId="36B3AFB5" w14:textId="77777777" w:rsidTr="00E15F9D">
        <w:trPr>
          <w:trHeight w:val="506"/>
        </w:trPr>
        <w:tc>
          <w:tcPr>
            <w:tcW w:w="1358" w:type="pct"/>
            <w:tcBorders>
              <w:top w:val="single" w:sz="4" w:space="0" w:color="auto"/>
            </w:tcBorders>
            <w:vAlign w:val="center"/>
          </w:tcPr>
          <w:p w14:paraId="22054021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 Mince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3E79F40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67927ED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7A17D11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7EBD764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456EBB9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441F3BD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77.8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7D47727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8FFCE8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48A3A00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4840391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62D9FDF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FEFEC4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1249397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1E2D540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2.2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4BFC8DC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32D8800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77.8)</w:t>
            </w:r>
          </w:p>
        </w:tc>
      </w:tr>
      <w:tr w:rsidR="003028F4" w:rsidRPr="00E15F9D" w14:paraId="790C8072" w14:textId="77777777" w:rsidTr="00E15F9D">
        <w:trPr>
          <w:trHeight w:val="506"/>
        </w:trPr>
        <w:tc>
          <w:tcPr>
            <w:tcW w:w="1358" w:type="pct"/>
            <w:vAlign w:val="center"/>
          </w:tcPr>
          <w:p w14:paraId="26688A92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B Mince</w:t>
            </w:r>
          </w:p>
        </w:tc>
        <w:tc>
          <w:tcPr>
            <w:tcW w:w="497" w:type="pct"/>
            <w:vAlign w:val="center"/>
          </w:tcPr>
          <w:p w14:paraId="1398D86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14:paraId="69B1FD2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vAlign w:val="center"/>
          </w:tcPr>
          <w:p w14:paraId="6C4A451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14:paraId="784987D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67" w:type="pct"/>
            <w:vAlign w:val="center"/>
          </w:tcPr>
          <w:p w14:paraId="37ECAF4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E0BFEF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04" w:type="pct"/>
            <w:vAlign w:val="center"/>
          </w:tcPr>
          <w:p w14:paraId="7D4240D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1BD9D5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34" w:type="pct"/>
            <w:vAlign w:val="center"/>
          </w:tcPr>
          <w:p w14:paraId="124AFA5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14:paraId="6172915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vAlign w:val="center"/>
          </w:tcPr>
          <w:p w14:paraId="033E266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14:paraId="0254CE1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05" w:type="pct"/>
            <w:vAlign w:val="center"/>
          </w:tcPr>
          <w:p w14:paraId="0A72D51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265E5E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550" w:type="pct"/>
            <w:vAlign w:val="center"/>
          </w:tcPr>
          <w:p w14:paraId="4A31F8F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A2859D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</w:tr>
      <w:tr w:rsidR="003028F4" w:rsidRPr="00E15F9D" w14:paraId="68F6894B" w14:textId="77777777" w:rsidTr="00E15F9D">
        <w:trPr>
          <w:trHeight w:val="506"/>
        </w:trPr>
        <w:tc>
          <w:tcPr>
            <w:tcW w:w="1358" w:type="pct"/>
            <w:tcBorders>
              <w:bottom w:val="single" w:sz="4" w:space="0" w:color="auto"/>
            </w:tcBorders>
            <w:vAlign w:val="center"/>
          </w:tcPr>
          <w:p w14:paraId="6FA89DB5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B Mince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32B7122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3441381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4510B75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2D569CA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6EC3E1B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BB82FA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14082C3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8946BF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10FF52A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2E129BA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1AEAE88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40E6809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65E017F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1053DC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.4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211F87E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1ACB05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3.1)</w:t>
            </w:r>
          </w:p>
        </w:tc>
      </w:tr>
      <w:tr w:rsidR="003028F4" w:rsidRPr="00E15F9D" w14:paraId="08ACD75B" w14:textId="77777777" w:rsidTr="00E15F9D">
        <w:trPr>
          <w:trHeight w:val="506"/>
        </w:trPr>
        <w:tc>
          <w:tcPr>
            <w:tcW w:w="1358" w:type="pct"/>
            <w:tcBorders>
              <w:top w:val="single" w:sz="4" w:space="0" w:color="auto"/>
            </w:tcBorders>
            <w:vAlign w:val="center"/>
          </w:tcPr>
          <w:p w14:paraId="54FDF436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 Bacon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2D8EA00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539DC8F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6732995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1B30BB7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3795053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6AF7182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0.0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2465867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65E3C94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6EAECC3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42DE399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62554D2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D7E649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74E65D0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48CDEB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30.0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6B4808D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4587E01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0.0)</w:t>
            </w:r>
          </w:p>
        </w:tc>
      </w:tr>
      <w:tr w:rsidR="003028F4" w:rsidRPr="00E15F9D" w14:paraId="6928554B" w14:textId="77777777" w:rsidTr="00E15F9D">
        <w:trPr>
          <w:trHeight w:val="506"/>
        </w:trPr>
        <w:tc>
          <w:tcPr>
            <w:tcW w:w="1358" w:type="pct"/>
            <w:vAlign w:val="center"/>
          </w:tcPr>
          <w:p w14:paraId="69CE8158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B Bacon</w:t>
            </w:r>
          </w:p>
        </w:tc>
        <w:tc>
          <w:tcPr>
            <w:tcW w:w="497" w:type="pct"/>
            <w:vAlign w:val="center"/>
          </w:tcPr>
          <w:p w14:paraId="3244EB2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  <w:p w14:paraId="18FE1D5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vAlign w:val="center"/>
          </w:tcPr>
          <w:p w14:paraId="67B9960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  <w:p w14:paraId="55BEA16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8.5)</w:t>
            </w:r>
          </w:p>
        </w:tc>
        <w:tc>
          <w:tcPr>
            <w:tcW w:w="467" w:type="pct"/>
            <w:vAlign w:val="center"/>
          </w:tcPr>
          <w:p w14:paraId="0D42D21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782CF3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04" w:type="pct"/>
            <w:vAlign w:val="center"/>
          </w:tcPr>
          <w:p w14:paraId="50544B6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CDE2AE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34" w:type="pct"/>
            <w:vAlign w:val="center"/>
          </w:tcPr>
          <w:p w14:paraId="0221A4E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  <w:p w14:paraId="5FBF435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vAlign w:val="center"/>
          </w:tcPr>
          <w:p w14:paraId="47869D1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  <w:p w14:paraId="12459FA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79.9)</w:t>
            </w:r>
          </w:p>
        </w:tc>
        <w:tc>
          <w:tcPr>
            <w:tcW w:w="405" w:type="pct"/>
            <w:vAlign w:val="center"/>
          </w:tcPr>
          <w:p w14:paraId="140B704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5DF827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550" w:type="pct"/>
            <w:vAlign w:val="center"/>
          </w:tcPr>
          <w:p w14:paraId="3A9C5F2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1BFA374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</w:tr>
      <w:tr w:rsidR="003028F4" w:rsidRPr="00E15F9D" w14:paraId="0FDF0772" w14:textId="77777777" w:rsidTr="00E15F9D">
        <w:trPr>
          <w:trHeight w:val="506"/>
        </w:trPr>
        <w:tc>
          <w:tcPr>
            <w:tcW w:w="1358" w:type="pct"/>
            <w:tcBorders>
              <w:bottom w:val="single" w:sz="4" w:space="0" w:color="auto"/>
            </w:tcBorders>
            <w:vAlign w:val="center"/>
          </w:tcPr>
          <w:p w14:paraId="4B5D13A9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B Bacon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4CC8061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309DCBE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30A48EA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34014A7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3091F6F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ABB5B3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30A7E4E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405AFD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5938765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6621E01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3C9FD54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5AC62B0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57.1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7F6EBA9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5F9DC8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.5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6D8EB3A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168F3B3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8.6.)</w:t>
            </w:r>
          </w:p>
        </w:tc>
      </w:tr>
      <w:tr w:rsidR="003028F4" w:rsidRPr="00E15F9D" w14:paraId="756C131C" w14:textId="77777777" w:rsidTr="00E15F9D">
        <w:trPr>
          <w:trHeight w:val="506"/>
        </w:trPr>
        <w:tc>
          <w:tcPr>
            <w:tcW w:w="1358" w:type="pct"/>
            <w:tcBorders>
              <w:top w:val="single" w:sz="4" w:space="0" w:color="auto"/>
            </w:tcBorders>
            <w:vAlign w:val="center"/>
          </w:tcPr>
          <w:p w14:paraId="7A2D53D0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 Deli Meat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37F543A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5730551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743C8EB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523C1A5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1.3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66CC1C7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3F6C709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78.3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3E286AF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2F9D116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6.1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37B062D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04CBEF0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1E9E9A9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59E718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7.4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6A75D82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5F22C0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7.4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768FFCE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0CE62D7F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87.0)</w:t>
            </w:r>
          </w:p>
        </w:tc>
      </w:tr>
      <w:tr w:rsidR="003028F4" w:rsidRPr="00E15F9D" w14:paraId="5C811F1B" w14:textId="77777777" w:rsidTr="00E15F9D">
        <w:trPr>
          <w:trHeight w:val="506"/>
        </w:trPr>
        <w:tc>
          <w:tcPr>
            <w:tcW w:w="1358" w:type="pct"/>
            <w:vAlign w:val="center"/>
          </w:tcPr>
          <w:p w14:paraId="4E261F4B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B Deli Meat</w:t>
            </w:r>
          </w:p>
        </w:tc>
        <w:tc>
          <w:tcPr>
            <w:tcW w:w="497" w:type="pct"/>
            <w:vAlign w:val="center"/>
          </w:tcPr>
          <w:p w14:paraId="278B5F7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893</w:t>
            </w:r>
          </w:p>
          <w:p w14:paraId="28DAC65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9.4)</w:t>
            </w:r>
          </w:p>
        </w:tc>
        <w:tc>
          <w:tcPr>
            <w:tcW w:w="436" w:type="pct"/>
            <w:vAlign w:val="center"/>
          </w:tcPr>
          <w:p w14:paraId="6BF84E4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823</w:t>
            </w:r>
          </w:p>
          <w:p w14:paraId="2FDFBCA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1.6)</w:t>
            </w:r>
          </w:p>
        </w:tc>
        <w:tc>
          <w:tcPr>
            <w:tcW w:w="467" w:type="pct"/>
            <w:vAlign w:val="center"/>
          </w:tcPr>
          <w:p w14:paraId="3554473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D3D54A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.2)</w:t>
            </w:r>
          </w:p>
        </w:tc>
        <w:tc>
          <w:tcPr>
            <w:tcW w:w="404" w:type="pct"/>
            <w:vAlign w:val="center"/>
          </w:tcPr>
          <w:p w14:paraId="34E4BF8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693FDC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.1)</w:t>
            </w:r>
          </w:p>
        </w:tc>
        <w:tc>
          <w:tcPr>
            <w:tcW w:w="434" w:type="pct"/>
            <w:vAlign w:val="center"/>
          </w:tcPr>
          <w:p w14:paraId="367A7D9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</w:p>
          <w:p w14:paraId="14304D8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9.8)</w:t>
            </w:r>
          </w:p>
        </w:tc>
        <w:tc>
          <w:tcPr>
            <w:tcW w:w="448" w:type="pct"/>
            <w:vAlign w:val="center"/>
          </w:tcPr>
          <w:p w14:paraId="1C1B788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  <w:p w14:paraId="64EAD0B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48.6)</w:t>
            </w:r>
          </w:p>
        </w:tc>
        <w:tc>
          <w:tcPr>
            <w:tcW w:w="405" w:type="pct"/>
            <w:vAlign w:val="center"/>
          </w:tcPr>
          <w:p w14:paraId="1F56E7B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  <w:p w14:paraId="6404E18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33.7)</w:t>
            </w:r>
          </w:p>
        </w:tc>
        <w:tc>
          <w:tcPr>
            <w:tcW w:w="550" w:type="pct"/>
          </w:tcPr>
          <w:p w14:paraId="2A4DB84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  <w:p w14:paraId="02A3AF1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43.7)</w:t>
            </w:r>
          </w:p>
        </w:tc>
      </w:tr>
      <w:tr w:rsidR="003028F4" w:rsidRPr="00E15F9D" w14:paraId="55A97DD9" w14:textId="77777777" w:rsidTr="00E15F9D">
        <w:trPr>
          <w:trHeight w:val="506"/>
        </w:trPr>
        <w:tc>
          <w:tcPr>
            <w:tcW w:w="1358" w:type="pct"/>
            <w:tcBorders>
              <w:bottom w:val="single" w:sz="4" w:space="0" w:color="auto"/>
            </w:tcBorders>
            <w:vAlign w:val="center"/>
          </w:tcPr>
          <w:p w14:paraId="60934486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B Deli Meat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0CB8A0E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22005CD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02F63EB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3BD06BB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45C1FE2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E406D3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48A9EC2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9D4AD7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2F0EA0C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5F3A5B7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5CD2C88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1D63D20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197C974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5BC5597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58.3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3D06D53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4A2DAF4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66.7)</w:t>
            </w:r>
          </w:p>
        </w:tc>
      </w:tr>
      <w:tr w:rsidR="003028F4" w:rsidRPr="00E15F9D" w14:paraId="2487D6B3" w14:textId="77777777" w:rsidTr="00E15F9D">
        <w:trPr>
          <w:trHeight w:val="506"/>
        </w:trPr>
        <w:tc>
          <w:tcPr>
            <w:tcW w:w="1358" w:type="pct"/>
            <w:tcBorders>
              <w:top w:val="single" w:sz="4" w:space="0" w:color="auto"/>
            </w:tcBorders>
            <w:vAlign w:val="center"/>
          </w:tcPr>
          <w:p w14:paraId="624DC5DF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PB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5CACE64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  <w:p w14:paraId="700A618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8.6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594CFD1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  <w:p w14:paraId="7996554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65.6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1751D97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  <w:p w14:paraId="3A11447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85.2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437D2C1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14:paraId="3411C03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31.1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280868A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  <w:p w14:paraId="65A3CAF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80.4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57AE996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60401AA6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8.2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164B336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5E002C9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6.7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47BAA65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  <w:p w14:paraId="5E8B63F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64.6)</w:t>
            </w:r>
          </w:p>
        </w:tc>
      </w:tr>
      <w:tr w:rsidR="003028F4" w:rsidRPr="00E15F9D" w14:paraId="5309F33B" w14:textId="77777777" w:rsidTr="00E15F9D">
        <w:trPr>
          <w:trHeight w:val="506"/>
        </w:trPr>
        <w:tc>
          <w:tcPr>
            <w:tcW w:w="1358" w:type="pct"/>
            <w:vAlign w:val="center"/>
          </w:tcPr>
          <w:p w14:paraId="0A445930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MB</w:t>
            </w:r>
          </w:p>
        </w:tc>
        <w:tc>
          <w:tcPr>
            <w:tcW w:w="497" w:type="pct"/>
            <w:vAlign w:val="center"/>
          </w:tcPr>
          <w:p w14:paraId="7B1E36D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135</w:t>
            </w:r>
          </w:p>
          <w:p w14:paraId="512ABCF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9.6)</w:t>
            </w:r>
          </w:p>
        </w:tc>
        <w:tc>
          <w:tcPr>
            <w:tcW w:w="436" w:type="pct"/>
            <w:vAlign w:val="center"/>
          </w:tcPr>
          <w:p w14:paraId="6FA0D22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787</w:t>
            </w:r>
          </w:p>
          <w:p w14:paraId="07AB34B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83.4)</w:t>
            </w:r>
          </w:p>
        </w:tc>
        <w:tc>
          <w:tcPr>
            <w:tcW w:w="467" w:type="pct"/>
            <w:vAlign w:val="center"/>
          </w:tcPr>
          <w:p w14:paraId="4E12A88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3CD703A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.7)</w:t>
            </w:r>
          </w:p>
        </w:tc>
        <w:tc>
          <w:tcPr>
            <w:tcW w:w="404" w:type="pct"/>
            <w:vAlign w:val="center"/>
          </w:tcPr>
          <w:p w14:paraId="1FB4E12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92DB4A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.1)</w:t>
            </w:r>
          </w:p>
        </w:tc>
        <w:tc>
          <w:tcPr>
            <w:tcW w:w="434" w:type="pct"/>
            <w:vAlign w:val="center"/>
          </w:tcPr>
          <w:p w14:paraId="69789308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975</w:t>
            </w:r>
          </w:p>
          <w:p w14:paraId="51AD797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92.2)</w:t>
            </w:r>
          </w:p>
        </w:tc>
        <w:tc>
          <w:tcPr>
            <w:tcW w:w="448" w:type="pct"/>
            <w:vAlign w:val="center"/>
          </w:tcPr>
          <w:p w14:paraId="0718AE3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029</w:t>
            </w:r>
          </w:p>
          <w:p w14:paraId="58E0E08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48.0)</w:t>
            </w:r>
          </w:p>
        </w:tc>
        <w:tc>
          <w:tcPr>
            <w:tcW w:w="405" w:type="pct"/>
            <w:vAlign w:val="center"/>
          </w:tcPr>
          <w:p w14:paraId="461285BE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  <w:p w14:paraId="4FA196A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8.0)</w:t>
            </w:r>
          </w:p>
        </w:tc>
        <w:tc>
          <w:tcPr>
            <w:tcW w:w="550" w:type="pct"/>
            <w:vAlign w:val="center"/>
          </w:tcPr>
          <w:p w14:paraId="051E3DB9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681</w:t>
            </w:r>
          </w:p>
          <w:p w14:paraId="743291A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31.8)</w:t>
            </w:r>
          </w:p>
        </w:tc>
      </w:tr>
      <w:tr w:rsidR="003028F4" w:rsidRPr="00E15F9D" w14:paraId="00859DA2" w14:textId="77777777" w:rsidTr="00E15F9D">
        <w:trPr>
          <w:trHeight w:val="506"/>
        </w:trPr>
        <w:tc>
          <w:tcPr>
            <w:tcW w:w="1358" w:type="pct"/>
            <w:tcBorders>
              <w:bottom w:val="single" w:sz="4" w:space="0" w:color="auto"/>
            </w:tcBorders>
            <w:vAlign w:val="center"/>
          </w:tcPr>
          <w:p w14:paraId="3FC4F02E" w14:textId="77777777" w:rsidR="003028F4" w:rsidRPr="00E15F9D" w:rsidRDefault="003028F4" w:rsidP="00E15F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RMB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013EF51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674C7DA4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7C7CEF1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5FEC5975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0930C821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F7A5FAC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04B5207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3ABBDBD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5E9AD83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7564DC83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396C9270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  <w:p w14:paraId="153AAE7A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62.0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0744455B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61256F07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7421378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14:paraId="395B5982" w14:textId="77777777" w:rsidR="003028F4" w:rsidRPr="00E15F9D" w:rsidRDefault="003028F4" w:rsidP="00E15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D">
              <w:rPr>
                <w:rFonts w:ascii="Times New Roman" w:hAnsi="Times New Roman" w:cs="Times New Roman"/>
                <w:sz w:val="18"/>
                <w:szCs w:val="18"/>
              </w:rPr>
              <w:t>(27.0)</w:t>
            </w:r>
          </w:p>
        </w:tc>
      </w:tr>
    </w:tbl>
    <w:p w14:paraId="2A8F229B" w14:textId="77777777" w:rsidR="005C5ABE" w:rsidRDefault="005C5ABE"/>
    <w:sectPr w:rsidR="005C5ABE" w:rsidSect="004E23D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F66D7B" w14:textId="77777777" w:rsidR="00FC0750" w:rsidRDefault="00FC0750" w:rsidP="004E23DE">
      <w:pPr>
        <w:spacing w:after="0" w:line="240" w:lineRule="auto"/>
      </w:pPr>
      <w:r>
        <w:separator/>
      </w:r>
    </w:p>
  </w:endnote>
  <w:endnote w:type="continuationSeparator" w:id="0">
    <w:p w14:paraId="464241EE" w14:textId="77777777" w:rsidR="00FC0750" w:rsidRDefault="00FC0750" w:rsidP="004E2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2F39A" w14:textId="77777777" w:rsidR="00FC0750" w:rsidRDefault="00FC0750" w:rsidP="004E23DE">
      <w:pPr>
        <w:spacing w:after="0" w:line="240" w:lineRule="auto"/>
      </w:pPr>
      <w:r>
        <w:separator/>
      </w:r>
    </w:p>
  </w:footnote>
  <w:footnote w:type="continuationSeparator" w:id="0">
    <w:p w14:paraId="00DE3C45" w14:textId="77777777" w:rsidR="00FC0750" w:rsidRDefault="00FC0750" w:rsidP="004E23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FEB"/>
    <w:rsid w:val="000022B5"/>
    <w:rsid w:val="000424E6"/>
    <w:rsid w:val="00086FB4"/>
    <w:rsid w:val="000A30B6"/>
    <w:rsid w:val="000F6B2C"/>
    <w:rsid w:val="001202BB"/>
    <w:rsid w:val="00152FE6"/>
    <w:rsid w:val="00164510"/>
    <w:rsid w:val="001A4A43"/>
    <w:rsid w:val="001D21CE"/>
    <w:rsid w:val="001F0AB3"/>
    <w:rsid w:val="00232D79"/>
    <w:rsid w:val="0023622A"/>
    <w:rsid w:val="002557A1"/>
    <w:rsid w:val="0029494A"/>
    <w:rsid w:val="002B4786"/>
    <w:rsid w:val="002C7659"/>
    <w:rsid w:val="002C7C0D"/>
    <w:rsid w:val="003028F4"/>
    <w:rsid w:val="00336D0D"/>
    <w:rsid w:val="00396033"/>
    <w:rsid w:val="00400FA8"/>
    <w:rsid w:val="004644D0"/>
    <w:rsid w:val="00470419"/>
    <w:rsid w:val="004A35C4"/>
    <w:rsid w:val="004E23DE"/>
    <w:rsid w:val="004F3F78"/>
    <w:rsid w:val="00525448"/>
    <w:rsid w:val="0052670B"/>
    <w:rsid w:val="00556075"/>
    <w:rsid w:val="00556C7E"/>
    <w:rsid w:val="005706C3"/>
    <w:rsid w:val="00585DCA"/>
    <w:rsid w:val="005C11EC"/>
    <w:rsid w:val="005C5ABE"/>
    <w:rsid w:val="005F758E"/>
    <w:rsid w:val="00614B43"/>
    <w:rsid w:val="00617825"/>
    <w:rsid w:val="00655298"/>
    <w:rsid w:val="006846E4"/>
    <w:rsid w:val="00694E1E"/>
    <w:rsid w:val="006B52C5"/>
    <w:rsid w:val="006C3649"/>
    <w:rsid w:val="006E08F2"/>
    <w:rsid w:val="006F616E"/>
    <w:rsid w:val="00733709"/>
    <w:rsid w:val="00766210"/>
    <w:rsid w:val="00787DF6"/>
    <w:rsid w:val="007A438A"/>
    <w:rsid w:val="007B6B8F"/>
    <w:rsid w:val="007C68AE"/>
    <w:rsid w:val="007F770C"/>
    <w:rsid w:val="0080389C"/>
    <w:rsid w:val="00825F31"/>
    <w:rsid w:val="0083474F"/>
    <w:rsid w:val="00854870"/>
    <w:rsid w:val="00854BD1"/>
    <w:rsid w:val="00891601"/>
    <w:rsid w:val="00896694"/>
    <w:rsid w:val="00897EBE"/>
    <w:rsid w:val="008A6E7D"/>
    <w:rsid w:val="00904DC8"/>
    <w:rsid w:val="00924744"/>
    <w:rsid w:val="00941AD7"/>
    <w:rsid w:val="0094336A"/>
    <w:rsid w:val="00983C29"/>
    <w:rsid w:val="009B6582"/>
    <w:rsid w:val="009F1FF7"/>
    <w:rsid w:val="00A01F19"/>
    <w:rsid w:val="00A048FA"/>
    <w:rsid w:val="00A072F2"/>
    <w:rsid w:val="00A34460"/>
    <w:rsid w:val="00A403EB"/>
    <w:rsid w:val="00A5475B"/>
    <w:rsid w:val="00A66F09"/>
    <w:rsid w:val="00A7702D"/>
    <w:rsid w:val="00AC371F"/>
    <w:rsid w:val="00AF29D6"/>
    <w:rsid w:val="00AF7FD3"/>
    <w:rsid w:val="00B0637F"/>
    <w:rsid w:val="00B06BC4"/>
    <w:rsid w:val="00B0712E"/>
    <w:rsid w:val="00B51ED8"/>
    <w:rsid w:val="00B51FEB"/>
    <w:rsid w:val="00B77A61"/>
    <w:rsid w:val="00B859CD"/>
    <w:rsid w:val="00B85FBE"/>
    <w:rsid w:val="00B960EF"/>
    <w:rsid w:val="00BB376C"/>
    <w:rsid w:val="00BC783D"/>
    <w:rsid w:val="00C42AAF"/>
    <w:rsid w:val="00C52D4B"/>
    <w:rsid w:val="00C74DB0"/>
    <w:rsid w:val="00CA4A9A"/>
    <w:rsid w:val="00CB4E0A"/>
    <w:rsid w:val="00CC4D91"/>
    <w:rsid w:val="00CE105C"/>
    <w:rsid w:val="00D02095"/>
    <w:rsid w:val="00D071D6"/>
    <w:rsid w:val="00D1671E"/>
    <w:rsid w:val="00D4245F"/>
    <w:rsid w:val="00D5260B"/>
    <w:rsid w:val="00D61C7A"/>
    <w:rsid w:val="00D72F30"/>
    <w:rsid w:val="00D84020"/>
    <w:rsid w:val="00D94C84"/>
    <w:rsid w:val="00DA2CC3"/>
    <w:rsid w:val="00DB7884"/>
    <w:rsid w:val="00DC4E70"/>
    <w:rsid w:val="00DD6966"/>
    <w:rsid w:val="00E15F9D"/>
    <w:rsid w:val="00E35B3D"/>
    <w:rsid w:val="00ED3079"/>
    <w:rsid w:val="00F039AA"/>
    <w:rsid w:val="00F176DD"/>
    <w:rsid w:val="00F37933"/>
    <w:rsid w:val="00F76F0A"/>
    <w:rsid w:val="00F823E7"/>
    <w:rsid w:val="00F87A15"/>
    <w:rsid w:val="00FB5796"/>
    <w:rsid w:val="00FC0750"/>
    <w:rsid w:val="00FC6211"/>
    <w:rsid w:val="00FD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BF934"/>
  <w15:chartTrackingRefBased/>
  <w15:docId w15:val="{C853A69E-03A3-45E3-8F58-85F949451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1F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F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F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F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F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F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F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F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F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F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F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F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F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F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F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F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F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F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F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1F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F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1F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F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1F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F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1F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F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F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F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1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2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3DE"/>
  </w:style>
  <w:style w:type="paragraph" w:styleId="Footer">
    <w:name w:val="footer"/>
    <w:basedOn w:val="Normal"/>
    <w:link w:val="FooterChar"/>
    <w:uiPriority w:val="99"/>
    <w:unhideWhenUsed/>
    <w:rsid w:val="004E2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3DE"/>
  </w:style>
  <w:style w:type="character" w:styleId="CommentReference">
    <w:name w:val="annotation reference"/>
    <w:basedOn w:val="DefaultParagraphFont"/>
    <w:uiPriority w:val="99"/>
    <w:semiHidden/>
    <w:unhideWhenUsed/>
    <w:rsid w:val="00A01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1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F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F19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039A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70CD6-D6F8-47BE-9114-137C857ED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t, Megan</dc:creator>
  <cp:keywords/>
  <dc:description/>
  <cp:lastModifiedBy>Flint, Megan</cp:lastModifiedBy>
  <cp:revision>2</cp:revision>
  <cp:lastPrinted>2025-04-01T10:21:00Z</cp:lastPrinted>
  <dcterms:created xsi:type="dcterms:W3CDTF">2026-02-05T18:09:00Z</dcterms:created>
  <dcterms:modified xsi:type="dcterms:W3CDTF">2026-02-05T18:09:00Z</dcterms:modified>
</cp:coreProperties>
</file>